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Additional file 3 </w:t>
      </w:r>
      <w:r>
        <w:rPr>
          <w:rFonts w:cs="Times New Roman" w:ascii="Times New Roman" w:hAnsi="Times New Roman"/>
          <w:sz w:val="20"/>
          <w:szCs w:val="20"/>
        </w:rPr>
        <w:t>Wellbeing surveillance tool and scoring system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1015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1"/>
        <w:gridCol w:w="1941"/>
        <w:gridCol w:w="980"/>
        <w:gridCol w:w="1205"/>
        <w:gridCol w:w="1008"/>
        <w:gridCol w:w="1137"/>
      </w:tblGrid>
      <w:tr>
        <w:trPr/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u w:val="single"/>
              </w:rPr>
              <w:t>For the past 3 days, rate your level of the following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: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ery slightly or not at all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 little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oderately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Quite a bit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xtremely</w:t>
            </w:r>
          </w:p>
        </w:tc>
      </w:tr>
      <w:tr>
        <w:trPr/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stful sleep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eeling energetic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eeling alert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rritation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ervousness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ver-reaction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ension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eeling overwhelmed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eeling emotionally drained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eeling that people demand too much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exact" w:line="240" w:before="0" w:after="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Wellbeing Scoring System</w:t>
      </w:r>
    </w:p>
    <w:p>
      <w:pPr>
        <w:pStyle w:val="Normal"/>
        <w:spacing w:lineRule="exact" w:line="240" w:before="0" w:after="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tbl>
      <w:tblPr>
        <w:tblW w:w="80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864"/>
        <w:gridCol w:w="1872"/>
        <w:gridCol w:w="2394"/>
      </w:tblGrid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u w:val="single"/>
              </w:rPr>
              <w:t>Positive Affects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:</w:t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4266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u w:val="single"/>
              </w:rPr>
              <w:t>Stress Indicators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: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stful Sleep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nergetic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lert</w:t>
            </w:r>
          </w:p>
        </w:tc>
        <w:tc>
          <w:tcPr>
            <w:tcW w:w="86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rritatio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ervousnes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ver-reactio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ension</w:t>
            </w:r>
          </w:p>
        </w:tc>
        <w:tc>
          <w:tcPr>
            <w:tcW w:w="239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verwhelmed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rained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emanding people</w:t>
            </w:r>
          </w:p>
        </w:tc>
      </w:tr>
      <w:tr>
        <w:trPr/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=very slightly or not at all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=a little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=moderately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=quite a bit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 w:before="0" w:after="0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=extremely</w:t>
            </w:r>
          </w:p>
        </w:tc>
        <w:tc>
          <w:tcPr>
            <w:tcW w:w="86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trike/>
                <w:sz w:val="20"/>
                <w:szCs w:val="20"/>
              </w:rPr>
            </w:r>
          </w:p>
        </w:tc>
        <w:tc>
          <w:tcPr>
            <w:tcW w:w="4266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=extremely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=quite a bit 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=moderately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=a little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=very slightly or not at all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exact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200"/>
        <w:jc w:val="righ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152" w:right="115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  <w:dstrike w:val="false"/>
        <w:strike w:val="false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  <w:strike w:val="false"/>
      <w:dstrike w:val="false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Wingdings" w:hAnsi="Wingdings" w:cs="Wingdings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Wingdings" w:hAnsi="Wingdings" w:cs="Wingdings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ascii="Wingdings" w:hAnsi="Wingdings" w:cs="Wingdings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Wingdings" w:hAnsi="Wingdings" w:cs="Wingdings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3">
    <w:name w:val="WW8Num3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3T18:39:00Z</dcterms:created>
  <dc:creator>C Michael</dc:creator>
  <dc:description/>
  <dc:language>en-US</dc:language>
  <cp:lastModifiedBy>C Michael</cp:lastModifiedBy>
  <cp:lastPrinted>2018-06-22T08:43:00Z</cp:lastPrinted>
  <dcterms:modified xsi:type="dcterms:W3CDTF">2018-06-23T18:3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